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4164" w:rsidRDefault="00890137">
      <w:pPr>
        <w:spacing w:line="360" w:lineRule="auto"/>
        <w:ind w:rightChars="40" w:right="84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Supplementary Table </w:t>
      </w:r>
      <w:r w:rsidR="003B66A0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3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.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Results of u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nivariate and multi-variate Cox regression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 xml:space="preserve">analyses between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the </w:t>
      </w:r>
      <w:proofErr w:type="spellStart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Immun</w:t>
      </w:r>
      <w:r w:rsidR="0090301E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o</w:t>
      </w:r>
      <w:r w:rsidR="0090301E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core</w:t>
      </w:r>
      <w:proofErr w:type="spellEnd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 xml:space="preserve"> signature as well as patient ag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and overall survival.</w:t>
      </w:r>
    </w:p>
    <w:tbl>
      <w:tblPr>
        <w:tblW w:w="8232" w:type="dxa"/>
        <w:tblLook w:val="04A0" w:firstRow="1" w:lastRow="0" w:firstColumn="1" w:lastColumn="0" w:noHBand="0" w:noVBand="1"/>
      </w:tblPr>
      <w:tblGrid>
        <w:gridCol w:w="1534"/>
        <w:gridCol w:w="1393"/>
        <w:gridCol w:w="1069"/>
        <w:gridCol w:w="942"/>
        <w:gridCol w:w="1393"/>
        <w:gridCol w:w="959"/>
        <w:gridCol w:w="942"/>
      </w:tblGrid>
      <w:tr w:rsidR="00EE4164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E4164" w:rsidRDefault="00EE416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4164" w:rsidRDefault="0089013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variat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4164" w:rsidRDefault="0089013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ltivariate</w:t>
            </w:r>
          </w:p>
        </w:tc>
      </w:tr>
      <w:tr w:rsidR="00EE4164">
        <w:trPr>
          <w:trHeight w:val="28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4164" w:rsidRDefault="0089013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4164" w:rsidRDefault="0089013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zard 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4164" w:rsidRDefault="0089013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4164" w:rsidRDefault="0089013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4164" w:rsidRDefault="0089013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zard 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4164" w:rsidRDefault="0089013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4164" w:rsidRDefault="0089013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EE4164" w:rsidTr="002D0C19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E4164" w:rsidRDefault="0089013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E4164" w:rsidRDefault="0089013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E4164" w:rsidRDefault="0089013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-1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E4164" w:rsidRDefault="0089013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7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E4164" w:rsidRDefault="0089013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E4164" w:rsidRDefault="0089013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-1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E4164" w:rsidRDefault="0089013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591</w:t>
            </w:r>
          </w:p>
        </w:tc>
      </w:tr>
      <w:tr w:rsidR="00EE4164" w:rsidTr="002D0C19">
        <w:trPr>
          <w:trHeight w:val="28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4164" w:rsidRDefault="0089013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mmun</w:t>
            </w:r>
            <w:r w:rsidR="009030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or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4164" w:rsidRDefault="0089013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4164" w:rsidRDefault="0089013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3-0.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4164" w:rsidRDefault="0089013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4164" w:rsidRDefault="0089013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4164" w:rsidRDefault="0089013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1-0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4164" w:rsidRDefault="00890137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0001</w:t>
            </w:r>
          </w:p>
        </w:tc>
      </w:tr>
    </w:tbl>
    <w:p w:rsidR="00EE4164" w:rsidRDefault="00EE4164">
      <w:bookmarkStart w:id="0" w:name="_GoBack"/>
      <w:bookmarkEnd w:id="0"/>
    </w:p>
    <w:sectPr w:rsidR="00EE41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E19F9" w:rsidRDefault="00FE19F9" w:rsidP="002D0C19">
      <w:r>
        <w:separator/>
      </w:r>
    </w:p>
  </w:endnote>
  <w:endnote w:type="continuationSeparator" w:id="0">
    <w:p w:rsidR="00FE19F9" w:rsidRDefault="00FE19F9" w:rsidP="002D0C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E19F9" w:rsidRDefault="00FE19F9" w:rsidP="002D0C19">
      <w:r>
        <w:separator/>
      </w:r>
    </w:p>
  </w:footnote>
  <w:footnote w:type="continuationSeparator" w:id="0">
    <w:p w:rsidR="00FE19F9" w:rsidRDefault="00FE19F9" w:rsidP="002D0C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6DB49BA"/>
    <w:rsid w:val="00276192"/>
    <w:rsid w:val="002D0C19"/>
    <w:rsid w:val="003B66A0"/>
    <w:rsid w:val="00890137"/>
    <w:rsid w:val="0090301E"/>
    <w:rsid w:val="00EE4164"/>
    <w:rsid w:val="00FE19F9"/>
    <w:rsid w:val="26DB4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9A3479C"/>
  <w15:docId w15:val="{EEA770E6-3F23-4858-A582-79E9FEE46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D0C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D0C19"/>
    <w:rPr>
      <w:kern w:val="2"/>
      <w:sz w:val="18"/>
      <w:szCs w:val="18"/>
    </w:rPr>
  </w:style>
  <w:style w:type="paragraph" w:styleId="a5">
    <w:name w:val="footer"/>
    <w:basedOn w:val="a"/>
    <w:link w:val="a6"/>
    <w:rsid w:val="002D0C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D0C1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俞思慧</dc:creator>
  <cp:lastModifiedBy>jiawen zhang</cp:lastModifiedBy>
  <cp:revision>4</cp:revision>
  <dcterms:created xsi:type="dcterms:W3CDTF">2021-04-14T00:31:00Z</dcterms:created>
  <dcterms:modified xsi:type="dcterms:W3CDTF">2021-08-27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